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 xml:space="preserve">Table S4. </w:t>
      </w:r>
      <w:r>
        <w:rPr>
          <w:rFonts w:cs="Arial" w:ascii="Arial" w:hAnsi="Arial"/>
          <w:i/>
        </w:rPr>
        <w:t>Emm</w:t>
      </w:r>
      <w:r>
        <w:rPr>
          <w:rFonts w:cs="Arial" w:ascii="Arial" w:hAnsi="Arial"/>
        </w:rPr>
        <w:t>-types associated with multiple Sequence Types</w:t>
      </w:r>
      <w:r>
        <w:rPr/>
        <w:t>.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977"/>
        <w:gridCol w:w="1985"/>
        <w:gridCol w:w="1701"/>
      </w:tblGrid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Em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slv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dlv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tc14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,88, 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,88, 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, 10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tc3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, 44, 86, 96,97, 98, 109,1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, 44, 97, 1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4, 66, 97, s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tc74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, 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, 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, 10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tg24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5,  29, 44, 81, 82, 83, 110,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5, 29, 44, 81,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, 44, 66, 10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tg422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, 1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, 1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tg48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, 44, 98, 99,1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, 44, 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, 44, 6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tg483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4, 85, 87, 102 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, 1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, 8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tg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, 81, 117, 122, 123, 124,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, 81, 122, 1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, 10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tg64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, 1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tg65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0, 114, 115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tg65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, 1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, 1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, s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tg697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6, 95, 111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, 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, 6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tg86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, 89, 92, 93, 1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, 89, 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, 89, s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tgL26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, 44, 1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, 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center" w:pos="1220" w:leader="none"/>
              </w:tabs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, 44</w:t>
              <w:tab/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tgm2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, 94, 1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center" w:pos="1220" w:leader="none"/>
              </w:tabs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03:05:00Z</dcterms:created>
  <dc:creator>davidM</dc:creator>
  <dc:description/>
  <cp:keywords/>
  <dc:language>en-US</dc:language>
  <cp:lastModifiedBy>davidM</cp:lastModifiedBy>
  <dcterms:modified xsi:type="dcterms:W3CDTF">2011-05-05T00:24:00Z</dcterms:modified>
  <cp:revision>4</cp:revision>
  <dc:subject/>
  <dc:title/>
</cp:coreProperties>
</file>